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63E" w:rsidRPr="0073267B" w:rsidRDefault="0082483B" w:rsidP="00441527">
      <w:pPr>
        <w:spacing w:line="240" w:lineRule="auto"/>
        <w:rPr>
          <w:lang w:val="en-US"/>
        </w:rPr>
      </w:pPr>
      <w:bookmarkStart w:id="0" w:name="_GoBack"/>
      <w:r>
        <w:rPr>
          <w:b/>
          <w:lang w:val="en-US"/>
        </w:rPr>
        <w:t>Additional file</w:t>
      </w:r>
      <w:bookmarkEnd w:id="0"/>
      <w:r w:rsidR="009B5815" w:rsidRPr="009B5815">
        <w:rPr>
          <w:b/>
          <w:lang w:val="en-US"/>
        </w:rPr>
        <w:t xml:space="preserve"> 1 </w:t>
      </w:r>
      <w:r w:rsidR="00DC3331">
        <w:rPr>
          <w:lang w:val="en-US"/>
        </w:rPr>
        <w:t>P</w:t>
      </w:r>
      <w:r w:rsidR="007F6373">
        <w:rPr>
          <w:lang w:val="en-US"/>
        </w:rPr>
        <w:t>latelets parameters and</w:t>
      </w:r>
      <w:r w:rsidR="00816C2B">
        <w:rPr>
          <w:lang w:val="en-US"/>
        </w:rPr>
        <w:t xml:space="preserve"> p</w:t>
      </w:r>
      <w:r w:rsidR="00FA6AAB" w:rsidRPr="00FA6AAB">
        <w:rPr>
          <w:lang w:val="en-US"/>
        </w:rPr>
        <w:t xml:space="preserve">ain scores values </w:t>
      </w:r>
      <w:r w:rsidR="007F6373">
        <w:rPr>
          <w:lang w:val="en-US"/>
        </w:rPr>
        <w:t>in</w:t>
      </w:r>
      <w:r w:rsidR="0073267B">
        <w:rPr>
          <w:lang w:val="en-US"/>
        </w:rPr>
        <w:t xml:space="preserve"> TT homozygotes and C allele carriers of </w:t>
      </w:r>
      <w:r w:rsidR="003B75CF">
        <w:rPr>
          <w:lang w:val="en-US"/>
        </w:rPr>
        <w:t xml:space="preserve">the </w:t>
      </w:r>
      <w:r w:rsidR="0073267B" w:rsidRPr="0073267B">
        <w:rPr>
          <w:lang w:val="en-US"/>
        </w:rPr>
        <w:t xml:space="preserve">rs2285099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82483B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A47A18" w:rsidRPr="009B5815" w:rsidRDefault="00A47A18" w:rsidP="005273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B5815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7A18" w:rsidRPr="009B5815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A18" w:rsidRPr="009B5815" w:rsidRDefault="00A47A18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B5815">
              <w:rPr>
                <w:rFonts w:cstheme="minorHAnsi"/>
                <w:b/>
                <w:sz w:val="20"/>
                <w:szCs w:val="20"/>
                <w:lang w:val="en-US"/>
              </w:rPr>
              <w:t>TT rs228509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A18" w:rsidRPr="009B5815" w:rsidRDefault="00A47A18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B5815">
              <w:rPr>
                <w:rFonts w:cstheme="minorHAnsi"/>
                <w:b/>
                <w:sz w:val="20"/>
                <w:szCs w:val="20"/>
                <w:lang w:val="en-US"/>
              </w:rPr>
              <w:t>CC+CT rs228509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:rsidR="00A47A18" w:rsidRPr="009B5815" w:rsidRDefault="009B5815" w:rsidP="006B0B17">
            <w:pPr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9B581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233F51" w:rsidRPr="009B5815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  Mann-Whitney   U test</w:t>
            </w:r>
          </w:p>
        </w:tc>
      </w:tr>
      <w:tr w:rsidR="00CF5190" w:rsidRPr="00C91CCF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A47A18" w:rsidRPr="00C91CCF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33F51" w:rsidRPr="00C91CCF" w:rsidRDefault="00233F51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47A18" w:rsidRPr="00C91CCF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3F51" w:rsidRPr="00C91CCF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 xml:space="preserve">          </w:t>
            </w:r>
          </w:p>
          <w:p w:rsidR="00A47A18" w:rsidRPr="00C91CCF" w:rsidRDefault="00236A3E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3F51" w:rsidRPr="00C91CCF" w:rsidRDefault="00233F51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47A18" w:rsidRPr="00C91CCF" w:rsidRDefault="009B5815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236A3E" w:rsidRPr="00C91CCF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C91CCF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3F51" w:rsidRPr="00C91CCF" w:rsidRDefault="00233F51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:rsidR="00A47A18" w:rsidRPr="00C91CCF" w:rsidRDefault="00236A3E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33F51" w:rsidRPr="00C91CCF" w:rsidRDefault="00233F51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47A18" w:rsidRPr="00C91CCF" w:rsidRDefault="00236A3E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>±Q</w:t>
            </w:r>
            <w:r w:rsidR="00A47A18" w:rsidRPr="00C91CCF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:rsidR="00A47A18" w:rsidRPr="00C91CCF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C91CCF" w:rsidTr="005273FE">
        <w:tc>
          <w:tcPr>
            <w:tcW w:w="2547" w:type="dxa"/>
            <w:tcBorders>
              <w:top w:val="single" w:sz="4" w:space="0" w:color="auto"/>
            </w:tcBorders>
          </w:tcPr>
          <w:p w:rsidR="000263E4" w:rsidRPr="00C91CCF" w:rsidRDefault="000263E4" w:rsidP="005273F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>Platelets paramet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63E4" w:rsidRPr="00C91CCF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E4" w:rsidRPr="00C91CCF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E4" w:rsidRPr="00C91CCF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E4" w:rsidRPr="00C91CCF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263E4" w:rsidRPr="00C91CCF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263E4" w:rsidRPr="00C91CCF" w:rsidRDefault="000263E4" w:rsidP="005273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C01D4" w:rsidRPr="00C91CCF" w:rsidTr="00F6683A">
        <w:tc>
          <w:tcPr>
            <w:tcW w:w="2547" w:type="dxa"/>
            <w:vAlign w:val="center"/>
          </w:tcPr>
          <w:p w:rsidR="004C01D4" w:rsidRPr="00C91CCF" w:rsidRDefault="004C01D4" w:rsidP="004C01D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C91CC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64.0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30.0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1139" w:type="dxa"/>
            <w:vAlign w:val="center"/>
          </w:tcPr>
          <w:p w:rsidR="004C01D4" w:rsidRPr="00C91CCF" w:rsidRDefault="007222C4" w:rsidP="004C01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4C01D4" w:rsidRPr="00C91CCF">
              <w:rPr>
                <w:rFonts w:cstheme="minorHAnsi"/>
                <w:sz w:val="20"/>
                <w:szCs w:val="20"/>
              </w:rPr>
              <w:t>.</w:t>
            </w:r>
            <w:r w:rsidR="00937C88" w:rsidRPr="00C91CCF">
              <w:rPr>
                <w:rFonts w:cstheme="minorHAnsi"/>
                <w:sz w:val="20"/>
                <w:szCs w:val="20"/>
              </w:rPr>
              <w:t>018</w:t>
            </w:r>
          </w:p>
        </w:tc>
      </w:tr>
      <w:tr w:rsidR="004C01D4" w:rsidRPr="00C91CCF" w:rsidTr="00F6683A">
        <w:tc>
          <w:tcPr>
            <w:tcW w:w="2547" w:type="dxa"/>
            <w:vAlign w:val="center"/>
          </w:tcPr>
          <w:p w:rsidR="004C01D4" w:rsidRPr="00C91CCF" w:rsidRDefault="004C01D4" w:rsidP="004C01D4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10</w:t>
            </w:r>
            <w:r w:rsidRPr="00C91CC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l-PL"/>
              </w:rPr>
              <w:t>9</w:t>
            </w: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/l (PRP)</w:t>
            </w:r>
          </w:p>
        </w:tc>
        <w:tc>
          <w:tcPr>
            <w:tcW w:w="850" w:type="dxa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64.0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77.5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41.0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139" w:type="dxa"/>
            <w:vAlign w:val="center"/>
          </w:tcPr>
          <w:p w:rsidR="004C01D4" w:rsidRPr="00C91CCF" w:rsidRDefault="007222C4" w:rsidP="004C01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4C01D4" w:rsidRPr="00C91CCF">
              <w:rPr>
                <w:rFonts w:cstheme="minorHAnsi"/>
                <w:sz w:val="20"/>
                <w:szCs w:val="20"/>
              </w:rPr>
              <w:t>.329</w:t>
            </w:r>
          </w:p>
        </w:tc>
      </w:tr>
      <w:tr w:rsidR="004C01D4" w:rsidRPr="00C91CCF" w:rsidTr="00F6683A">
        <w:tc>
          <w:tcPr>
            <w:tcW w:w="2547" w:type="dxa"/>
            <w:vAlign w:val="center"/>
          </w:tcPr>
          <w:p w:rsidR="004C01D4" w:rsidRPr="00C91CCF" w:rsidRDefault="004C01D4" w:rsidP="004C01D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 ng/ml (PRP)</w:t>
            </w:r>
          </w:p>
        </w:tc>
        <w:tc>
          <w:tcPr>
            <w:tcW w:w="850" w:type="dxa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134" w:type="dxa"/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9" w:type="dxa"/>
            <w:vAlign w:val="center"/>
          </w:tcPr>
          <w:p w:rsidR="004C01D4" w:rsidRPr="00C91CCF" w:rsidRDefault="007222C4" w:rsidP="004C01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4C01D4" w:rsidRPr="00C91CCF">
              <w:rPr>
                <w:rFonts w:cstheme="minorHAnsi"/>
                <w:sz w:val="20"/>
                <w:szCs w:val="20"/>
              </w:rPr>
              <w:t>.299</w:t>
            </w:r>
          </w:p>
        </w:tc>
      </w:tr>
      <w:tr w:rsidR="004C01D4" w:rsidRPr="00C91CCF" w:rsidTr="00F6683A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4C01D4" w:rsidRPr="00C91CCF" w:rsidRDefault="004C01D4" w:rsidP="004C01D4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C01D4" w:rsidRPr="00C91CCF" w:rsidRDefault="004C01D4" w:rsidP="004C01D4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C01D4" w:rsidRPr="00C91CCF" w:rsidRDefault="004C01D4" w:rsidP="004C01D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4C01D4" w:rsidRPr="00C91CCF" w:rsidRDefault="007222C4" w:rsidP="004C01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4C01D4" w:rsidRPr="00C91CCF">
              <w:rPr>
                <w:rFonts w:cstheme="minorHAnsi"/>
                <w:sz w:val="20"/>
                <w:szCs w:val="20"/>
              </w:rPr>
              <w:t>.275</w:t>
            </w:r>
          </w:p>
        </w:tc>
      </w:tr>
      <w:tr w:rsidR="006B0B17" w:rsidRPr="00C91CCF" w:rsidTr="0035796A">
        <w:tc>
          <w:tcPr>
            <w:tcW w:w="2547" w:type="dxa"/>
            <w:tcBorders>
              <w:top w:val="single" w:sz="4" w:space="0" w:color="auto"/>
            </w:tcBorders>
          </w:tcPr>
          <w:p w:rsidR="006B0B17" w:rsidRPr="00C91CCF" w:rsidRDefault="00C91CCF" w:rsidP="006B0B1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B0B17" w:rsidRPr="00C91CCF" w:rsidRDefault="006B0B17" w:rsidP="00A47A1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0B17" w:rsidRPr="00C91CCF" w:rsidRDefault="006B0B17" w:rsidP="00A47A1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0B17" w:rsidRPr="00C91CCF" w:rsidRDefault="006B0B17" w:rsidP="006653C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0B17" w:rsidRPr="00C91CCF" w:rsidRDefault="006B0B17" w:rsidP="00A47A18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0B17" w:rsidRPr="00C91CCF" w:rsidRDefault="006B0B17" w:rsidP="006653C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6B0B17" w:rsidRPr="00C91CCF" w:rsidRDefault="006B0B17" w:rsidP="006B0B1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4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108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06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3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1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40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55</w:t>
            </w:r>
          </w:p>
        </w:tc>
      </w:tr>
      <w:tr w:rsidR="00083819" w:rsidRPr="00C91CCF" w:rsidTr="004C01D4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65</w:t>
            </w:r>
          </w:p>
        </w:tc>
      </w:tr>
      <w:tr w:rsidR="00083819" w:rsidRPr="00C91CCF" w:rsidTr="004C01D4">
        <w:tc>
          <w:tcPr>
            <w:tcW w:w="2547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451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494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71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836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892</w:t>
            </w:r>
          </w:p>
        </w:tc>
      </w:tr>
      <w:tr w:rsidR="00083819" w:rsidRPr="00C91CCF" w:rsidTr="004C01D4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766</w:t>
            </w:r>
          </w:p>
        </w:tc>
      </w:tr>
      <w:tr w:rsidR="00083819" w:rsidRPr="00C91CCF" w:rsidTr="004C01D4">
        <w:tc>
          <w:tcPr>
            <w:tcW w:w="2547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411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7.27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5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31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3.64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3.64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4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6.82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39</w:t>
            </w:r>
          </w:p>
        </w:tc>
      </w:tr>
      <w:tr w:rsidR="00083819" w:rsidRPr="00C91CCF" w:rsidTr="004C01D4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43134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87</w:t>
            </w:r>
          </w:p>
        </w:tc>
      </w:tr>
      <w:tr w:rsidR="00083819" w:rsidRPr="00C91CCF" w:rsidTr="004C01D4">
        <w:tc>
          <w:tcPr>
            <w:tcW w:w="2547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2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03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9.54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11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4.09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1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4.09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32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8.63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8</w:t>
            </w:r>
          </w:p>
        </w:tc>
      </w:tr>
      <w:tr w:rsidR="00083819" w:rsidRPr="00C91CCF" w:rsidTr="004C01D4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43134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54</w:t>
            </w:r>
          </w:p>
        </w:tc>
      </w:tr>
      <w:tr w:rsidR="00083819" w:rsidRPr="00C91CCF" w:rsidTr="004C01D4">
        <w:tc>
          <w:tcPr>
            <w:tcW w:w="2547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43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72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8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11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4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25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12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64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7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17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6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33</w:t>
            </w:r>
          </w:p>
        </w:tc>
      </w:tr>
      <w:tr w:rsidR="00083819" w:rsidRPr="00C91CCF" w:rsidTr="004C01D4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43134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="00083819" w:rsidRPr="00C91CCF">
              <w:rPr>
                <w:rFonts w:cstheme="min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43134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5.0</w:t>
            </w:r>
            <w:r w:rsidR="00083819" w:rsidRPr="00C91CC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071</w:t>
            </w:r>
          </w:p>
        </w:tc>
      </w:tr>
      <w:tr w:rsidR="00083819" w:rsidRPr="00C91CCF" w:rsidTr="004C01D4">
        <w:tc>
          <w:tcPr>
            <w:tcW w:w="2547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CCF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3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160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5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843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33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924</w:t>
            </w:r>
          </w:p>
        </w:tc>
      </w:tr>
      <w:tr w:rsidR="00083819" w:rsidRPr="00C91CCF" w:rsidTr="001C47F6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9.5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878</w:t>
            </w:r>
          </w:p>
        </w:tc>
      </w:tr>
      <w:tr w:rsidR="00083819" w:rsidRPr="00C91CCF" w:rsidTr="0020736B">
        <w:tc>
          <w:tcPr>
            <w:tcW w:w="2547" w:type="dxa"/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083819" w:rsidRPr="00C91CCF" w:rsidRDefault="00083819" w:rsidP="000838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91CCF">
              <w:rPr>
                <w:rFonts w:cstheme="minorHAnsi"/>
                <w:sz w:val="20"/>
                <w:szCs w:val="20"/>
              </w:rPr>
              <w:t>28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134" w:type="dxa"/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134" w:type="dxa"/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139" w:type="dxa"/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944</w:t>
            </w:r>
          </w:p>
        </w:tc>
      </w:tr>
      <w:tr w:rsidR="00083819" w:rsidRPr="00C91CCF" w:rsidTr="0028027A">
        <w:tc>
          <w:tcPr>
            <w:tcW w:w="2547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08381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819" w:rsidRPr="00C91CCF" w:rsidRDefault="00083819" w:rsidP="000838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83819" w:rsidRPr="00C91CCF" w:rsidRDefault="00431349" w:rsidP="0008381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91CCF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83819" w:rsidRPr="00C91CCF" w:rsidRDefault="007222C4" w:rsidP="000838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083819" w:rsidRPr="00C91CCF">
              <w:rPr>
                <w:rFonts w:cstheme="minorHAnsi"/>
                <w:sz w:val="20"/>
                <w:szCs w:val="20"/>
              </w:rPr>
              <w:t>.694</w:t>
            </w:r>
          </w:p>
        </w:tc>
      </w:tr>
    </w:tbl>
    <w:p w:rsidR="008B300D" w:rsidRDefault="008B300D" w:rsidP="0010424D">
      <w:pPr>
        <w:spacing w:after="0"/>
        <w:rPr>
          <w:sz w:val="20"/>
          <w:szCs w:val="20"/>
          <w:lang w:val="en-US"/>
        </w:rPr>
      </w:pPr>
    </w:p>
    <w:p w:rsidR="00441527" w:rsidRPr="008B300D" w:rsidRDefault="007828B2" w:rsidP="0010424D">
      <w:pPr>
        <w:spacing w:after="0"/>
        <w:rPr>
          <w:sz w:val="20"/>
          <w:szCs w:val="20"/>
          <w:lang w:val="en-US"/>
        </w:rPr>
      </w:pPr>
      <w:r w:rsidRPr="007828B2">
        <w:rPr>
          <w:rFonts w:cstheme="minorHAnsi"/>
          <w:kern w:val="1"/>
          <w:sz w:val="20"/>
          <w:szCs w:val="20"/>
          <w:lang w:val="en-US"/>
        </w:rPr>
        <w:t>Legend:</w:t>
      </w:r>
      <w:r>
        <w:rPr>
          <w:rFonts w:cstheme="minorHAnsi"/>
          <w:i/>
          <w:kern w:val="1"/>
          <w:sz w:val="20"/>
          <w:szCs w:val="20"/>
          <w:lang w:val="en-US"/>
        </w:rPr>
        <w:t xml:space="preserve"> </w:t>
      </w:r>
      <w:r w:rsidR="00C91CCF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C91CCF">
        <w:rPr>
          <w:rFonts w:cstheme="minorHAnsi"/>
          <w:kern w:val="1"/>
          <w:sz w:val="20"/>
          <w:szCs w:val="20"/>
          <w:lang w:val="en-US"/>
        </w:rPr>
        <w:t>, p</w:t>
      </w:r>
      <w:r w:rsidR="00C91CCF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C91CCF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C91CCF">
        <w:rPr>
          <w:sz w:val="20"/>
          <w:szCs w:val="20"/>
          <w:lang w:val="en-US"/>
        </w:rPr>
        <w:t>QD,</w:t>
      </w:r>
      <w:r w:rsidR="00B5309F" w:rsidRPr="008B300D">
        <w:rPr>
          <w:sz w:val="20"/>
          <w:szCs w:val="20"/>
          <w:lang w:val="en-US"/>
        </w:rPr>
        <w:t xml:space="preserve"> Q</w:t>
      </w:r>
      <w:r w:rsidR="0094405C" w:rsidRPr="008B300D">
        <w:rPr>
          <w:sz w:val="20"/>
          <w:szCs w:val="20"/>
          <w:lang w:val="en-US"/>
        </w:rPr>
        <w:t>uar</w:t>
      </w:r>
      <w:r w:rsidR="00B5309F" w:rsidRPr="008B300D">
        <w:rPr>
          <w:sz w:val="20"/>
          <w:szCs w:val="20"/>
          <w:lang w:val="en-US"/>
        </w:rPr>
        <w:t>tile D</w:t>
      </w:r>
      <w:r w:rsidR="00C91CCF">
        <w:rPr>
          <w:sz w:val="20"/>
          <w:szCs w:val="20"/>
          <w:lang w:val="en-US"/>
        </w:rPr>
        <w:t>eviation;</w:t>
      </w:r>
      <w:r w:rsidR="00236A3E" w:rsidRPr="008B300D">
        <w:rPr>
          <w:sz w:val="20"/>
          <w:szCs w:val="20"/>
          <w:lang w:val="en-US"/>
        </w:rPr>
        <w:t xml:space="preserve"> </w:t>
      </w:r>
      <w:r w:rsidR="00C91CCF">
        <w:rPr>
          <w:sz w:val="20"/>
          <w:szCs w:val="20"/>
          <w:lang w:val="en-US"/>
        </w:rPr>
        <w:t>WB,</w:t>
      </w:r>
      <w:r w:rsidR="00441527" w:rsidRPr="008B300D">
        <w:rPr>
          <w:sz w:val="20"/>
          <w:szCs w:val="20"/>
          <w:lang w:val="en-US"/>
        </w:rPr>
        <w:t xml:space="preserve"> </w:t>
      </w:r>
      <w:r w:rsidR="00C91CCF">
        <w:rPr>
          <w:sz w:val="20"/>
          <w:szCs w:val="20"/>
          <w:lang w:val="en-US"/>
        </w:rPr>
        <w:t>Whole Blood; PRP,</w:t>
      </w:r>
      <w:r w:rsidR="00B5309F" w:rsidRPr="008B300D">
        <w:rPr>
          <w:sz w:val="20"/>
          <w:szCs w:val="20"/>
          <w:lang w:val="en-US"/>
        </w:rPr>
        <w:t xml:space="preserve"> Platelet-Rich P</w:t>
      </w:r>
      <w:r w:rsidR="00441527" w:rsidRPr="008B300D">
        <w:rPr>
          <w:sz w:val="20"/>
          <w:szCs w:val="20"/>
          <w:lang w:val="en-US"/>
        </w:rPr>
        <w:t>lasma</w:t>
      </w:r>
      <w:r w:rsidR="00C91CCF">
        <w:rPr>
          <w:sz w:val="20"/>
          <w:szCs w:val="20"/>
          <w:lang w:val="en-US"/>
        </w:rPr>
        <w:t>; PROMs, patient-reported outcome measures; VAS,</w:t>
      </w:r>
      <w:r w:rsidR="0010424D" w:rsidRPr="008B300D">
        <w:rPr>
          <w:sz w:val="20"/>
          <w:szCs w:val="20"/>
          <w:lang w:val="en-US"/>
        </w:rPr>
        <w:t xml:space="preserve"> </w:t>
      </w:r>
      <w:r w:rsidR="00C91CCF">
        <w:rPr>
          <w:rFonts w:cstheme="minorHAnsi"/>
          <w:sz w:val="20"/>
          <w:szCs w:val="20"/>
          <w:lang w:val="en-US"/>
        </w:rPr>
        <w:t>Visual Analog Scale;</w:t>
      </w:r>
      <w:r w:rsidR="0010424D" w:rsidRPr="008B300D">
        <w:rPr>
          <w:rFonts w:cstheme="minorHAnsi"/>
          <w:sz w:val="20"/>
          <w:szCs w:val="20"/>
          <w:lang w:val="en-US"/>
        </w:rPr>
        <w:t xml:space="preserve"> </w:t>
      </w:r>
      <w:r w:rsidR="00C91CCF">
        <w:rPr>
          <w:rFonts w:cstheme="minorHAnsi"/>
          <w:sz w:val="20"/>
          <w:szCs w:val="20"/>
          <w:lang w:val="en-US"/>
        </w:rPr>
        <w:t>QDASH,</w:t>
      </w:r>
      <w:r w:rsidR="001F0310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C91CCF">
        <w:rPr>
          <w:rFonts w:cstheme="minorHAnsi"/>
          <w:sz w:val="20"/>
          <w:szCs w:val="20"/>
          <w:lang w:val="en-US"/>
        </w:rPr>
        <w:t>he Arm, Shoulder and Hand score; PRTEE,</w:t>
      </w:r>
      <w:r w:rsidR="0010424D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C91CCF">
        <w:rPr>
          <w:rFonts w:cstheme="minorHAnsi"/>
          <w:sz w:val="20"/>
          <w:szCs w:val="20"/>
          <w:lang w:val="en-US"/>
        </w:rPr>
        <w:t>.</w:t>
      </w:r>
    </w:p>
    <w:sectPr w:rsidR="00441527" w:rsidRPr="008B3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263E4"/>
    <w:rsid w:val="00081B0B"/>
    <w:rsid w:val="00083819"/>
    <w:rsid w:val="0009563E"/>
    <w:rsid w:val="000C414C"/>
    <w:rsid w:val="000F161D"/>
    <w:rsid w:val="0010424D"/>
    <w:rsid w:val="0015147F"/>
    <w:rsid w:val="001751E2"/>
    <w:rsid w:val="00180657"/>
    <w:rsid w:val="001B244C"/>
    <w:rsid w:val="001F0310"/>
    <w:rsid w:val="0020736B"/>
    <w:rsid w:val="00227A2C"/>
    <w:rsid w:val="00233F51"/>
    <w:rsid w:val="00236A3E"/>
    <w:rsid w:val="002C3D45"/>
    <w:rsid w:val="003345D3"/>
    <w:rsid w:val="0034302F"/>
    <w:rsid w:val="0035796A"/>
    <w:rsid w:val="003A5E2C"/>
    <w:rsid w:val="003B75CF"/>
    <w:rsid w:val="00415B32"/>
    <w:rsid w:val="00431349"/>
    <w:rsid w:val="00433BEB"/>
    <w:rsid w:val="00441527"/>
    <w:rsid w:val="0048032D"/>
    <w:rsid w:val="004C01D4"/>
    <w:rsid w:val="004D5D00"/>
    <w:rsid w:val="00504784"/>
    <w:rsid w:val="005F4CFD"/>
    <w:rsid w:val="006653CB"/>
    <w:rsid w:val="006807B4"/>
    <w:rsid w:val="006B0B17"/>
    <w:rsid w:val="007222C4"/>
    <w:rsid w:val="0073267B"/>
    <w:rsid w:val="00755A69"/>
    <w:rsid w:val="007828B2"/>
    <w:rsid w:val="00795238"/>
    <w:rsid w:val="007D7A26"/>
    <w:rsid w:val="007F6373"/>
    <w:rsid w:val="008101BA"/>
    <w:rsid w:val="00816C2B"/>
    <w:rsid w:val="00822130"/>
    <w:rsid w:val="0082483B"/>
    <w:rsid w:val="0087795B"/>
    <w:rsid w:val="008B300D"/>
    <w:rsid w:val="009020BE"/>
    <w:rsid w:val="00937C88"/>
    <w:rsid w:val="0094405C"/>
    <w:rsid w:val="0097558B"/>
    <w:rsid w:val="009B5815"/>
    <w:rsid w:val="009B723C"/>
    <w:rsid w:val="00A47A18"/>
    <w:rsid w:val="00AC2138"/>
    <w:rsid w:val="00AE6E84"/>
    <w:rsid w:val="00AF77DB"/>
    <w:rsid w:val="00B5309F"/>
    <w:rsid w:val="00B80482"/>
    <w:rsid w:val="00BF2C7F"/>
    <w:rsid w:val="00C91CCF"/>
    <w:rsid w:val="00CF3DD9"/>
    <w:rsid w:val="00CF41A9"/>
    <w:rsid w:val="00CF5190"/>
    <w:rsid w:val="00D34EBF"/>
    <w:rsid w:val="00DC3331"/>
    <w:rsid w:val="00E84BEE"/>
    <w:rsid w:val="00E9124E"/>
    <w:rsid w:val="00EC51AD"/>
    <w:rsid w:val="00F94041"/>
    <w:rsid w:val="00FA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6F2DB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1</TotalTime>
  <Pages>1</Pages>
  <Words>314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5</cp:revision>
  <dcterms:created xsi:type="dcterms:W3CDTF">2020-10-16T07:10:00Z</dcterms:created>
  <dcterms:modified xsi:type="dcterms:W3CDTF">2021-06-10T08:40:00Z</dcterms:modified>
</cp:coreProperties>
</file>